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CEDFA" w14:textId="08569DC7" w:rsidR="00DB2332" w:rsidRPr="00F65C64" w:rsidRDefault="00A17F02" w:rsidP="00A17F02">
      <w:pPr>
        <w:rPr>
          <w:rFonts w:ascii="Times New Roman" w:hAnsi="Times New Roman" w:cs="Times New Roman"/>
        </w:rPr>
      </w:pPr>
      <w:r w:rsidRPr="00A17F02">
        <w:rPr>
          <w:rFonts w:ascii="Times New Roman" w:hAnsi="Times New Roman" w:cs="Times New Roman"/>
          <w:b/>
          <w:bCs/>
        </w:rPr>
        <w:t>Table S1.</w:t>
      </w:r>
      <w:r w:rsidRPr="00A17F02">
        <w:rPr>
          <w:rFonts w:ascii="Times New Roman" w:hAnsi="Times New Roman" w:cs="Times New Roman"/>
        </w:rPr>
        <w:t xml:space="preserve"> Summary of animal grouping and experimental design</w:t>
      </w:r>
    </w:p>
    <w:tbl>
      <w:tblPr>
        <w:tblStyle w:val="a3"/>
        <w:tblW w:w="9209" w:type="dxa"/>
        <w:tblLayout w:type="fixed"/>
        <w:tblLook w:val="04A0" w:firstRow="1" w:lastRow="0" w:firstColumn="1" w:lastColumn="0" w:noHBand="0" w:noVBand="1"/>
      </w:tblPr>
      <w:tblGrid>
        <w:gridCol w:w="1219"/>
        <w:gridCol w:w="2178"/>
        <w:gridCol w:w="851"/>
        <w:gridCol w:w="850"/>
        <w:gridCol w:w="2268"/>
        <w:gridCol w:w="1843"/>
      </w:tblGrid>
      <w:tr w:rsidR="00F573C5" w:rsidRPr="00F65C64" w14:paraId="703FAC1E" w14:textId="77777777" w:rsidTr="00F573C5">
        <w:tc>
          <w:tcPr>
            <w:tcW w:w="1219" w:type="dxa"/>
          </w:tcPr>
          <w:p w14:paraId="7971B226" w14:textId="18F7BA37" w:rsidR="00845678" w:rsidRPr="00F65C64" w:rsidRDefault="00F65C64" w:rsidP="00B217FD">
            <w:pPr>
              <w:rPr>
                <w:rFonts w:ascii="Times New Roman" w:hAnsi="Times New Roman" w:cs="Times New Roman"/>
              </w:rPr>
            </w:pPr>
            <w:r w:rsidRPr="00F65C64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2178" w:type="dxa"/>
          </w:tcPr>
          <w:p w14:paraId="19CC641A" w14:textId="7CC052B6" w:rsidR="00845678" w:rsidRPr="00F65C64" w:rsidRDefault="00F65C64" w:rsidP="000F2D66">
            <w:pPr>
              <w:jc w:val="center"/>
              <w:rPr>
                <w:rFonts w:ascii="Times New Roman" w:hAnsi="Times New Roman" w:cs="Times New Roman"/>
              </w:rPr>
            </w:pPr>
            <w:r w:rsidRPr="00F65C64">
              <w:rPr>
                <w:rFonts w:ascii="Times New Roman" w:hAnsi="Times New Roman" w:cs="Times New Roman"/>
              </w:rPr>
              <w:t>Group Name</w:t>
            </w:r>
          </w:p>
        </w:tc>
        <w:tc>
          <w:tcPr>
            <w:tcW w:w="851" w:type="dxa"/>
          </w:tcPr>
          <w:p w14:paraId="5128FC81" w14:textId="44E01229" w:rsidR="00845678" w:rsidRPr="00F65C64" w:rsidRDefault="00F65C64" w:rsidP="000F2D66">
            <w:pPr>
              <w:jc w:val="center"/>
              <w:rPr>
                <w:rFonts w:ascii="Times New Roman" w:hAnsi="Times New Roman" w:cs="Times New Roman"/>
              </w:rPr>
            </w:pPr>
            <w:r w:rsidRPr="00F65C6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</w:tcPr>
          <w:p w14:paraId="2C6BD082" w14:textId="609F21F5" w:rsidR="00845678" w:rsidRPr="00F65C64" w:rsidRDefault="00F65C64" w:rsidP="000F2D66">
            <w:pPr>
              <w:jc w:val="center"/>
              <w:rPr>
                <w:rFonts w:ascii="Times New Roman" w:hAnsi="Times New Roman" w:cs="Times New Roman"/>
              </w:rPr>
            </w:pPr>
            <w:r w:rsidRPr="00F65C6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268" w:type="dxa"/>
          </w:tcPr>
          <w:p w14:paraId="3F2AD76E" w14:textId="0FDAB286" w:rsidR="00845678" w:rsidRPr="00F65C64" w:rsidRDefault="00F65C64" w:rsidP="000F2D66">
            <w:pPr>
              <w:jc w:val="center"/>
              <w:rPr>
                <w:rFonts w:ascii="Times New Roman" w:hAnsi="Times New Roman" w:cs="Times New Roman"/>
              </w:rPr>
            </w:pPr>
            <w:r w:rsidRPr="00F65C64">
              <w:rPr>
                <w:rFonts w:ascii="Times New Roman" w:hAnsi="Times New Roman" w:cs="Times New Roman"/>
              </w:rPr>
              <w:t>PVN Intervention (Stereotaxic Injection)</w:t>
            </w:r>
          </w:p>
        </w:tc>
        <w:tc>
          <w:tcPr>
            <w:tcW w:w="1843" w:type="dxa"/>
          </w:tcPr>
          <w:p w14:paraId="4702B7A7" w14:textId="77777777" w:rsidR="000F2D66" w:rsidRDefault="00F65C64" w:rsidP="000F2D66">
            <w:pPr>
              <w:jc w:val="center"/>
              <w:rPr>
                <w:rFonts w:ascii="Times New Roman" w:hAnsi="Times New Roman" w:cs="Times New Roman"/>
              </w:rPr>
            </w:pPr>
            <w:r w:rsidRPr="00F65C64">
              <w:rPr>
                <w:rFonts w:ascii="Times New Roman" w:hAnsi="Times New Roman" w:cs="Times New Roman"/>
              </w:rPr>
              <w:t xml:space="preserve">Treatment </w:t>
            </w:r>
          </w:p>
          <w:p w14:paraId="69976662" w14:textId="2C620265" w:rsidR="00845678" w:rsidRPr="00F65C64" w:rsidRDefault="00F65C64" w:rsidP="000F2D66">
            <w:pPr>
              <w:jc w:val="center"/>
              <w:rPr>
                <w:rFonts w:ascii="Times New Roman" w:hAnsi="Times New Roman" w:cs="Times New Roman"/>
              </w:rPr>
            </w:pPr>
            <w:r w:rsidRPr="00F65C64">
              <w:rPr>
                <w:rFonts w:ascii="Times New Roman" w:hAnsi="Times New Roman" w:cs="Times New Roman"/>
              </w:rPr>
              <w:t>(IP Injection / EA)</w:t>
            </w:r>
          </w:p>
        </w:tc>
      </w:tr>
      <w:tr w:rsidR="00F573C5" w:rsidRPr="00F65C64" w14:paraId="662BB689" w14:textId="77777777" w:rsidTr="00F573C5">
        <w:tc>
          <w:tcPr>
            <w:tcW w:w="1219" w:type="dxa"/>
            <w:vMerge w:val="restart"/>
          </w:tcPr>
          <w:p w14:paraId="39D5B016" w14:textId="77777777" w:rsidR="000F2D66" w:rsidRDefault="000F2D66" w:rsidP="00B217FD">
            <w:pPr>
              <w:rPr>
                <w:rFonts w:ascii="Times New Roman" w:hAnsi="Times New Roman" w:cs="Times New Roman"/>
              </w:rPr>
            </w:pPr>
          </w:p>
          <w:p w14:paraId="51A119A7" w14:textId="77777777" w:rsidR="000F2D66" w:rsidRDefault="000F2D66" w:rsidP="00B217FD">
            <w:pPr>
              <w:rPr>
                <w:rFonts w:ascii="Times New Roman" w:hAnsi="Times New Roman" w:cs="Times New Roman"/>
              </w:rPr>
            </w:pPr>
          </w:p>
          <w:p w14:paraId="64C91537" w14:textId="55D11861" w:rsidR="000F2D66" w:rsidRDefault="000F2D66" w:rsidP="00B217FD">
            <w:pPr>
              <w:rPr>
                <w:rFonts w:ascii="Times New Roman" w:hAnsi="Times New Roman" w:cs="Times New Roman"/>
              </w:rPr>
            </w:pPr>
            <w:r w:rsidRPr="00F65C64">
              <w:rPr>
                <w:rFonts w:ascii="Times New Roman" w:hAnsi="Times New Roman" w:cs="Times New Roman"/>
              </w:rPr>
              <w:t>Exp. I</w:t>
            </w:r>
          </w:p>
          <w:p w14:paraId="55BAF807" w14:textId="45442DA8" w:rsidR="000F2D66" w:rsidRPr="00F65C64" w:rsidRDefault="000F2D66" w:rsidP="00B217FD">
            <w:pPr>
              <w:rPr>
                <w:rFonts w:ascii="Times New Roman" w:hAnsi="Times New Roman" w:cs="Times New Roman"/>
              </w:rPr>
            </w:pPr>
            <w:r w:rsidRPr="00F65C64">
              <w:rPr>
                <w:rFonts w:ascii="Times New Roman" w:hAnsi="Times New Roman" w:cs="Times New Roman"/>
              </w:rPr>
              <w:t>(Basics)</w:t>
            </w:r>
          </w:p>
        </w:tc>
        <w:tc>
          <w:tcPr>
            <w:tcW w:w="2178" w:type="dxa"/>
          </w:tcPr>
          <w:p w14:paraId="00CA0B93" w14:textId="72A4948C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am</w:t>
            </w:r>
          </w:p>
        </w:tc>
        <w:tc>
          <w:tcPr>
            <w:tcW w:w="851" w:type="dxa"/>
          </w:tcPr>
          <w:p w14:paraId="622AB083" w14:textId="43C98664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1AC26E94" w14:textId="334C5008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am</w:t>
            </w:r>
          </w:p>
        </w:tc>
        <w:tc>
          <w:tcPr>
            <w:tcW w:w="2268" w:type="dxa"/>
          </w:tcPr>
          <w:p w14:paraId="3018F2AB" w14:textId="632DD6B5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43" w:type="dxa"/>
          </w:tcPr>
          <w:p w14:paraId="482247DD" w14:textId="576564C6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573C5" w:rsidRPr="00F65C64" w14:paraId="2A7493F3" w14:textId="77777777" w:rsidTr="00F573C5">
        <w:tc>
          <w:tcPr>
            <w:tcW w:w="1219" w:type="dxa"/>
            <w:vMerge/>
          </w:tcPr>
          <w:p w14:paraId="36068A06" w14:textId="77777777" w:rsidR="000F2D66" w:rsidRPr="00F65C64" w:rsidRDefault="000F2D66" w:rsidP="00B21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33E9E35E" w14:textId="466B1854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 w:rsidRPr="00656967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851" w:type="dxa"/>
          </w:tcPr>
          <w:p w14:paraId="2EC46929" w14:textId="25357A94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400325D5" w14:textId="63D2DF97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53CF3159" w14:textId="7092BEC9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43" w:type="dxa"/>
          </w:tcPr>
          <w:p w14:paraId="4EA4FC6C" w14:textId="67D7F0FF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573C5" w:rsidRPr="00F65C64" w14:paraId="7E16231D" w14:textId="77777777" w:rsidTr="00F573C5">
        <w:tc>
          <w:tcPr>
            <w:tcW w:w="1219" w:type="dxa"/>
            <w:vMerge/>
          </w:tcPr>
          <w:p w14:paraId="555CAD83" w14:textId="77777777" w:rsidR="000F2D66" w:rsidRPr="00F65C64" w:rsidRDefault="000F2D66" w:rsidP="00B21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5F796B6E" w14:textId="00B3EDCD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 w:rsidRPr="00656967">
              <w:rPr>
                <w:rFonts w:ascii="Times New Roman" w:hAnsi="Times New Roman" w:cs="Times New Roman"/>
              </w:rPr>
              <w:t>EA</w:t>
            </w:r>
          </w:p>
        </w:tc>
        <w:tc>
          <w:tcPr>
            <w:tcW w:w="851" w:type="dxa"/>
          </w:tcPr>
          <w:p w14:paraId="501B49EE" w14:textId="0FAC47DA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41F009AD" w14:textId="18399465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30B00000" w14:textId="48AE077A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43" w:type="dxa"/>
          </w:tcPr>
          <w:p w14:paraId="6AFCC4C8" w14:textId="165433A8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F573C5" w:rsidRPr="00F65C64" w14:paraId="591EF283" w14:textId="77777777" w:rsidTr="00F573C5">
        <w:tc>
          <w:tcPr>
            <w:tcW w:w="1219" w:type="dxa"/>
            <w:vMerge/>
          </w:tcPr>
          <w:p w14:paraId="324E167B" w14:textId="77777777" w:rsidR="000F2D66" w:rsidRPr="00F65C64" w:rsidRDefault="000F2D66" w:rsidP="00B21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78C14BC4" w14:textId="1D9C9405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 w:rsidRPr="00656967">
              <w:rPr>
                <w:rFonts w:ascii="Times New Roman" w:hAnsi="Times New Roman" w:cs="Times New Roman"/>
              </w:rPr>
              <w:t>Sham EA</w:t>
            </w:r>
          </w:p>
        </w:tc>
        <w:tc>
          <w:tcPr>
            <w:tcW w:w="851" w:type="dxa"/>
          </w:tcPr>
          <w:p w14:paraId="2A848B4D" w14:textId="5F4D1FA1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39E0CE6F" w14:textId="73FE985E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005C3A6A" w14:textId="5761A0DF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43" w:type="dxa"/>
          </w:tcPr>
          <w:p w14:paraId="6D39AFEC" w14:textId="04313D40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am EA</w:t>
            </w:r>
          </w:p>
        </w:tc>
      </w:tr>
      <w:tr w:rsidR="00F573C5" w:rsidRPr="00F65C64" w14:paraId="15B02E02" w14:textId="77777777" w:rsidTr="00F573C5">
        <w:tc>
          <w:tcPr>
            <w:tcW w:w="1219" w:type="dxa"/>
            <w:vMerge/>
          </w:tcPr>
          <w:p w14:paraId="134A6488" w14:textId="77777777" w:rsidR="000F2D66" w:rsidRPr="00F65C64" w:rsidRDefault="000F2D66" w:rsidP="00B21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27FF8030" w14:textId="7D2D0945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 w:rsidRPr="00F65C64">
              <w:rPr>
                <w:rFonts w:ascii="Times New Roman" w:hAnsi="Times New Roman" w:cs="Times New Roman"/>
              </w:rPr>
              <w:t>Tracing Sub-study</w:t>
            </w:r>
          </w:p>
        </w:tc>
        <w:tc>
          <w:tcPr>
            <w:tcW w:w="851" w:type="dxa"/>
          </w:tcPr>
          <w:p w14:paraId="0FE56F8E" w14:textId="09042459" w:rsidR="000F2D66" w:rsidRPr="00F65C64" w:rsidRDefault="008B74CA" w:rsidP="000F2D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</w:t>
            </w:r>
            <w:r w:rsidR="000F2D66">
              <w:rPr>
                <w:rFonts w:ascii="Times New Roman" w:hAnsi="Times New Roman" w:cs="Times New Roman"/>
              </w:rPr>
              <w:t>Each 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14:paraId="6FF56450" w14:textId="09965230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 w:rsidRPr="000F2D66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2268" w:type="dxa"/>
          </w:tcPr>
          <w:p w14:paraId="34164713" w14:textId="639195D4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  <w:r w:rsidRPr="000F2D66">
              <w:rPr>
                <w:rFonts w:ascii="Times New Roman" w:hAnsi="Times New Roman" w:cs="Times New Roman"/>
              </w:rPr>
              <w:t>Heart / HT7 / PVN (Tracer/CTB)</w:t>
            </w:r>
          </w:p>
        </w:tc>
        <w:tc>
          <w:tcPr>
            <w:tcW w:w="1843" w:type="dxa"/>
          </w:tcPr>
          <w:p w14:paraId="55B1810A" w14:textId="77777777" w:rsidR="000F2D66" w:rsidRPr="00F65C64" w:rsidRDefault="000F2D66" w:rsidP="000F2D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73C5" w:rsidRPr="00F65C64" w14:paraId="7DC8A804" w14:textId="77777777" w:rsidTr="00F573C5">
        <w:tc>
          <w:tcPr>
            <w:tcW w:w="1219" w:type="dxa"/>
            <w:vMerge w:val="restart"/>
          </w:tcPr>
          <w:p w14:paraId="43C265AD" w14:textId="77777777" w:rsidR="00053FC5" w:rsidRPr="000847E2" w:rsidRDefault="00053FC5" w:rsidP="00053FC5">
            <w:pPr>
              <w:rPr>
                <w:rFonts w:ascii="Times New Roman" w:hAnsi="Times New Roman" w:cs="Times New Roman" w:hint="eastAsia"/>
              </w:rPr>
            </w:pPr>
          </w:p>
          <w:p w14:paraId="63BFBBBB" w14:textId="30979F2E" w:rsidR="00053FC5" w:rsidRDefault="00053FC5" w:rsidP="00053FC5">
            <w:pPr>
              <w:rPr>
                <w:rFonts w:ascii="Times New Roman" w:hAnsi="Times New Roman" w:cs="Times New Roman"/>
              </w:rPr>
            </w:pPr>
            <w:r w:rsidRPr="008B74CA">
              <w:rPr>
                <w:rFonts w:ascii="Times New Roman" w:hAnsi="Times New Roman" w:cs="Times New Roman"/>
              </w:rPr>
              <w:t>Exp. II</w:t>
            </w:r>
          </w:p>
          <w:p w14:paraId="22E1C03F" w14:textId="49D5E70E" w:rsidR="00053FC5" w:rsidRPr="00F65C64" w:rsidRDefault="00053FC5" w:rsidP="00053FC5">
            <w:pPr>
              <w:rPr>
                <w:rFonts w:ascii="Times New Roman" w:hAnsi="Times New Roman" w:cs="Times New Roman"/>
              </w:rPr>
            </w:pPr>
            <w:r w:rsidRPr="008B74CA">
              <w:rPr>
                <w:rFonts w:ascii="Times New Roman" w:hAnsi="Times New Roman" w:cs="Times New Roman"/>
              </w:rPr>
              <w:t>(Lesion)</w:t>
            </w:r>
          </w:p>
        </w:tc>
        <w:tc>
          <w:tcPr>
            <w:tcW w:w="2178" w:type="dxa"/>
          </w:tcPr>
          <w:p w14:paraId="4998E93C" w14:textId="48F58EB2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B74CA">
              <w:rPr>
                <w:rFonts w:ascii="Times New Roman" w:hAnsi="Times New Roman" w:cs="Times New Roman"/>
              </w:rPr>
              <w:t>CHF+Saline</w:t>
            </w:r>
          </w:p>
        </w:tc>
        <w:tc>
          <w:tcPr>
            <w:tcW w:w="851" w:type="dxa"/>
          </w:tcPr>
          <w:p w14:paraId="0A386D0E" w14:textId="50B5506C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31BC65CA" w14:textId="62725222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2399B699" w14:textId="3BEB7E1D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 w:rsidRPr="00053FC5">
              <w:rPr>
                <w:rFonts w:ascii="Times New Roman" w:hAnsi="Times New Roman" w:cs="Times New Roman"/>
              </w:rPr>
              <w:t>Saline</w:t>
            </w:r>
          </w:p>
        </w:tc>
        <w:tc>
          <w:tcPr>
            <w:tcW w:w="1843" w:type="dxa"/>
          </w:tcPr>
          <w:p w14:paraId="5AFED89B" w14:textId="15CE3759" w:rsidR="00053FC5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573C5" w:rsidRPr="00F65C64" w14:paraId="5B3733BB" w14:textId="77777777" w:rsidTr="00F573C5">
        <w:tc>
          <w:tcPr>
            <w:tcW w:w="1219" w:type="dxa"/>
            <w:vMerge/>
          </w:tcPr>
          <w:p w14:paraId="15E2AF5F" w14:textId="77777777" w:rsidR="00053FC5" w:rsidRPr="00F65C64" w:rsidRDefault="00053FC5" w:rsidP="00053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346E8430" w14:textId="29E68925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B74CA">
              <w:rPr>
                <w:rFonts w:ascii="Times New Roman" w:hAnsi="Times New Roman" w:cs="Times New Roman"/>
              </w:rPr>
              <w:t>CHF+Saline+EA</w:t>
            </w:r>
          </w:p>
        </w:tc>
        <w:tc>
          <w:tcPr>
            <w:tcW w:w="851" w:type="dxa"/>
          </w:tcPr>
          <w:p w14:paraId="0ED1F384" w14:textId="56DB116E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2777CCC5" w14:textId="56C5CF99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39F775C9" w14:textId="14491BE4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 w:rsidRPr="00053FC5">
              <w:rPr>
                <w:rFonts w:ascii="Times New Roman" w:hAnsi="Times New Roman" w:cs="Times New Roman"/>
              </w:rPr>
              <w:t>Saline</w:t>
            </w:r>
          </w:p>
        </w:tc>
        <w:tc>
          <w:tcPr>
            <w:tcW w:w="1843" w:type="dxa"/>
          </w:tcPr>
          <w:p w14:paraId="656E8027" w14:textId="37980994" w:rsidR="00053FC5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F573C5" w:rsidRPr="00F65C64" w14:paraId="729ABF00" w14:textId="77777777" w:rsidTr="00F573C5">
        <w:tc>
          <w:tcPr>
            <w:tcW w:w="1219" w:type="dxa"/>
            <w:vMerge/>
          </w:tcPr>
          <w:p w14:paraId="6FC8656C" w14:textId="77777777" w:rsidR="00053FC5" w:rsidRPr="00F65C64" w:rsidRDefault="00053FC5" w:rsidP="00053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75E7CDED" w14:textId="5FF1E712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B74CA">
              <w:rPr>
                <w:rFonts w:ascii="Times New Roman" w:hAnsi="Times New Roman" w:cs="Times New Roman"/>
              </w:rPr>
              <w:t>CHF+</w:t>
            </w:r>
            <w:r>
              <w:rPr>
                <w:rFonts w:ascii="Times New Roman" w:hAnsi="Times New Roman" w:cs="Times New Roman"/>
              </w:rPr>
              <w:t>KA</w:t>
            </w:r>
          </w:p>
        </w:tc>
        <w:tc>
          <w:tcPr>
            <w:tcW w:w="851" w:type="dxa"/>
          </w:tcPr>
          <w:p w14:paraId="58D3FA4D" w14:textId="2D388CC4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573649E4" w14:textId="7DB9F3F9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58BD9B93" w14:textId="1CACC609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 w:rsidRPr="00053FC5">
              <w:rPr>
                <w:rFonts w:ascii="Times New Roman" w:hAnsi="Times New Roman" w:cs="Times New Roman"/>
              </w:rPr>
              <w:t>Kainic Acid (</w:t>
            </w: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8B74CA">
              <w:rPr>
                <w:rFonts w:ascii="Times New Roman" w:hAnsi="Times New Roman" w:cs="Times New Roman"/>
              </w:rPr>
              <w:t>sion</w:t>
            </w:r>
            <w:r w:rsidRPr="00053F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D0637E1" w14:textId="5EB4494E" w:rsidR="00053FC5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573C5" w:rsidRPr="00F65C64" w14:paraId="0C9B3DC8" w14:textId="77777777" w:rsidTr="00F573C5">
        <w:tc>
          <w:tcPr>
            <w:tcW w:w="1219" w:type="dxa"/>
            <w:vMerge/>
          </w:tcPr>
          <w:p w14:paraId="359E6467" w14:textId="77777777" w:rsidR="00053FC5" w:rsidRPr="00F65C64" w:rsidRDefault="00053FC5" w:rsidP="00053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187E9192" w14:textId="46B2B422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B74CA">
              <w:rPr>
                <w:rFonts w:ascii="Times New Roman" w:hAnsi="Times New Roman" w:cs="Times New Roman"/>
              </w:rPr>
              <w:t>CHF+</w:t>
            </w:r>
            <w:r>
              <w:rPr>
                <w:rFonts w:ascii="Times New Roman" w:hAnsi="Times New Roman" w:cs="Times New Roman"/>
              </w:rPr>
              <w:t>KA</w:t>
            </w:r>
            <w:r w:rsidRPr="008B74CA">
              <w:rPr>
                <w:rFonts w:ascii="Times New Roman" w:hAnsi="Times New Roman" w:cs="Times New Roman"/>
              </w:rPr>
              <w:t>+EA</w:t>
            </w:r>
          </w:p>
        </w:tc>
        <w:tc>
          <w:tcPr>
            <w:tcW w:w="851" w:type="dxa"/>
          </w:tcPr>
          <w:p w14:paraId="4AA352D3" w14:textId="6D7D12F1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76AD38BF" w14:textId="71D48E45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6E66FE41" w14:textId="5F803C18" w:rsidR="00053FC5" w:rsidRPr="00F65C64" w:rsidRDefault="00053FC5" w:rsidP="008142A6">
            <w:pPr>
              <w:jc w:val="center"/>
              <w:rPr>
                <w:rFonts w:ascii="Times New Roman" w:hAnsi="Times New Roman" w:cs="Times New Roman"/>
              </w:rPr>
            </w:pPr>
            <w:r w:rsidRPr="00053FC5">
              <w:rPr>
                <w:rFonts w:ascii="Times New Roman" w:hAnsi="Times New Roman" w:cs="Times New Roman"/>
              </w:rPr>
              <w:t>Kainic Acid (</w:t>
            </w: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8B74CA">
              <w:rPr>
                <w:rFonts w:ascii="Times New Roman" w:hAnsi="Times New Roman" w:cs="Times New Roman"/>
              </w:rPr>
              <w:t>sion</w:t>
            </w:r>
            <w:r w:rsidRPr="00053F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00350206" w14:textId="087DEE63" w:rsidR="00053FC5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8142A6" w:rsidRPr="00F65C64" w14:paraId="727FF5B2" w14:textId="77777777" w:rsidTr="00F573C5">
        <w:tc>
          <w:tcPr>
            <w:tcW w:w="1219" w:type="dxa"/>
            <w:vMerge w:val="restart"/>
          </w:tcPr>
          <w:p w14:paraId="1101C6B5" w14:textId="77777777" w:rsidR="00935B25" w:rsidRDefault="00935B25" w:rsidP="00053FC5">
            <w:pPr>
              <w:rPr>
                <w:rFonts w:ascii="Times New Roman" w:hAnsi="Times New Roman" w:cs="Times New Roman"/>
              </w:rPr>
            </w:pPr>
          </w:p>
          <w:p w14:paraId="4512EA60" w14:textId="77777777" w:rsidR="00935B25" w:rsidRDefault="00935B25" w:rsidP="00053FC5">
            <w:pPr>
              <w:rPr>
                <w:rFonts w:ascii="Times New Roman" w:hAnsi="Times New Roman" w:cs="Times New Roman"/>
              </w:rPr>
            </w:pPr>
          </w:p>
          <w:p w14:paraId="44E1C310" w14:textId="77777777" w:rsidR="00935B25" w:rsidRDefault="00935B25" w:rsidP="00053FC5">
            <w:pPr>
              <w:rPr>
                <w:rFonts w:ascii="Times New Roman" w:hAnsi="Times New Roman" w:cs="Times New Roman"/>
              </w:rPr>
            </w:pPr>
          </w:p>
          <w:p w14:paraId="2814DDA5" w14:textId="01B62CCF" w:rsidR="008142A6" w:rsidRDefault="008142A6" w:rsidP="00053FC5">
            <w:pPr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Exp. III</w:t>
            </w:r>
          </w:p>
          <w:p w14:paraId="3A9DCB78" w14:textId="55D344E2" w:rsidR="008142A6" w:rsidRPr="00F65C64" w:rsidRDefault="008142A6" w:rsidP="00053FC5">
            <w:pPr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(Inhibition)</w:t>
            </w:r>
          </w:p>
        </w:tc>
        <w:tc>
          <w:tcPr>
            <w:tcW w:w="2178" w:type="dxa"/>
          </w:tcPr>
          <w:p w14:paraId="52938A15" w14:textId="14A08EB3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Sham+mCherry+CNO</w:t>
            </w:r>
          </w:p>
        </w:tc>
        <w:tc>
          <w:tcPr>
            <w:tcW w:w="851" w:type="dxa"/>
          </w:tcPr>
          <w:p w14:paraId="01252DD6" w14:textId="724C9C49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0A5C14EE" w14:textId="2ABEA222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am</w:t>
            </w:r>
          </w:p>
        </w:tc>
        <w:tc>
          <w:tcPr>
            <w:tcW w:w="2268" w:type="dxa"/>
          </w:tcPr>
          <w:p w14:paraId="099BAC0F" w14:textId="48A131FD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AAV-mCherry (Control)</w:t>
            </w:r>
          </w:p>
        </w:tc>
        <w:tc>
          <w:tcPr>
            <w:tcW w:w="1843" w:type="dxa"/>
          </w:tcPr>
          <w:p w14:paraId="34245FE7" w14:textId="48BA2FFC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142A6" w:rsidRPr="00F65C64" w14:paraId="11C8E960" w14:textId="77777777" w:rsidTr="00F573C5">
        <w:tc>
          <w:tcPr>
            <w:tcW w:w="1219" w:type="dxa"/>
            <w:vMerge/>
          </w:tcPr>
          <w:p w14:paraId="3201AEE1" w14:textId="77777777" w:rsidR="008142A6" w:rsidRPr="00F65C64" w:rsidRDefault="008142A6" w:rsidP="00053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059EBDB1" w14:textId="49DB9DC6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CHF+mCherry+CNO</w:t>
            </w:r>
          </w:p>
        </w:tc>
        <w:tc>
          <w:tcPr>
            <w:tcW w:w="851" w:type="dxa"/>
          </w:tcPr>
          <w:p w14:paraId="35DFDB82" w14:textId="00149CBA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67F4EA82" w14:textId="3387229D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39D566BA" w14:textId="108DED82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AAV-mCherry (Control)</w:t>
            </w:r>
          </w:p>
        </w:tc>
        <w:tc>
          <w:tcPr>
            <w:tcW w:w="1843" w:type="dxa"/>
          </w:tcPr>
          <w:p w14:paraId="4AD2BDD1" w14:textId="40B871D9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142A6" w:rsidRPr="00F65C64" w14:paraId="30EBBF49" w14:textId="77777777" w:rsidTr="00F573C5">
        <w:tc>
          <w:tcPr>
            <w:tcW w:w="1219" w:type="dxa"/>
            <w:vMerge/>
          </w:tcPr>
          <w:p w14:paraId="63ADB14F" w14:textId="77777777" w:rsidR="008142A6" w:rsidRPr="00F65C64" w:rsidRDefault="008142A6" w:rsidP="00053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19780EB3" w14:textId="085712C1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CHF+hM4Di+CNO</w:t>
            </w:r>
          </w:p>
        </w:tc>
        <w:tc>
          <w:tcPr>
            <w:tcW w:w="851" w:type="dxa"/>
          </w:tcPr>
          <w:p w14:paraId="2DD8AB31" w14:textId="31CD36F4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6C2C392F" w14:textId="4A74C88A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779ABDBA" w14:textId="6408D585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AAV-hM4Di (Inhibitory)</w:t>
            </w:r>
          </w:p>
        </w:tc>
        <w:tc>
          <w:tcPr>
            <w:tcW w:w="1843" w:type="dxa"/>
          </w:tcPr>
          <w:p w14:paraId="066D79F1" w14:textId="65F2F730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142A6" w:rsidRPr="00F65C64" w14:paraId="64F96A4E" w14:textId="77777777" w:rsidTr="00F573C5">
        <w:tc>
          <w:tcPr>
            <w:tcW w:w="1219" w:type="dxa"/>
            <w:vMerge/>
          </w:tcPr>
          <w:p w14:paraId="5F1617DA" w14:textId="77777777" w:rsidR="008142A6" w:rsidRPr="00F65C64" w:rsidRDefault="008142A6" w:rsidP="00053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6D9DF935" w14:textId="2AC32518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CHF+hM4Di+Saline</w:t>
            </w:r>
          </w:p>
        </w:tc>
        <w:tc>
          <w:tcPr>
            <w:tcW w:w="851" w:type="dxa"/>
          </w:tcPr>
          <w:p w14:paraId="606E5F7C" w14:textId="28C20F00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0552145B" w14:textId="3AF32877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38E3A7A6" w14:textId="49D870BB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AAV-hM4Di (Inhibitory)</w:t>
            </w:r>
          </w:p>
        </w:tc>
        <w:tc>
          <w:tcPr>
            <w:tcW w:w="1843" w:type="dxa"/>
          </w:tcPr>
          <w:p w14:paraId="10A354D0" w14:textId="7F323402" w:rsidR="008142A6" w:rsidRPr="00F65C64" w:rsidRDefault="008142A6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line</w:t>
            </w:r>
          </w:p>
        </w:tc>
      </w:tr>
      <w:tr w:rsidR="00935B25" w:rsidRPr="00F65C64" w14:paraId="27E5E8C5" w14:textId="77777777" w:rsidTr="00F573C5">
        <w:tc>
          <w:tcPr>
            <w:tcW w:w="1219" w:type="dxa"/>
            <w:vMerge w:val="restart"/>
          </w:tcPr>
          <w:p w14:paraId="3EECF324" w14:textId="77777777" w:rsidR="00935B25" w:rsidRDefault="00935B25" w:rsidP="00053FC5">
            <w:pPr>
              <w:rPr>
                <w:rFonts w:ascii="Times New Roman" w:hAnsi="Times New Roman" w:cs="Times New Roman"/>
              </w:rPr>
            </w:pPr>
          </w:p>
          <w:p w14:paraId="497C454B" w14:textId="77777777" w:rsidR="00935B25" w:rsidRDefault="00935B25" w:rsidP="00053FC5">
            <w:pPr>
              <w:rPr>
                <w:rFonts w:ascii="Times New Roman" w:hAnsi="Times New Roman" w:cs="Times New Roman"/>
              </w:rPr>
            </w:pPr>
          </w:p>
          <w:p w14:paraId="74A92F8C" w14:textId="77777777" w:rsidR="00935B25" w:rsidRDefault="00935B25" w:rsidP="00053FC5">
            <w:pPr>
              <w:rPr>
                <w:rFonts w:ascii="Times New Roman" w:hAnsi="Times New Roman" w:cs="Times New Roman"/>
              </w:rPr>
            </w:pPr>
          </w:p>
          <w:p w14:paraId="7EE07ADF" w14:textId="3F7B34E6" w:rsidR="00935B25" w:rsidRPr="008142A6" w:rsidRDefault="00935B25" w:rsidP="00053FC5">
            <w:pPr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Exp. IV</w:t>
            </w:r>
          </w:p>
          <w:p w14:paraId="4F701BC2" w14:textId="7413DA07" w:rsidR="00935B25" w:rsidRPr="00F65C64" w:rsidRDefault="00935B25" w:rsidP="00053FC5">
            <w:pPr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(Excitation)</w:t>
            </w:r>
          </w:p>
        </w:tc>
        <w:tc>
          <w:tcPr>
            <w:tcW w:w="2178" w:type="dxa"/>
          </w:tcPr>
          <w:p w14:paraId="1AE5D11F" w14:textId="48BE8735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CHF+mCherry+CNO</w:t>
            </w:r>
          </w:p>
        </w:tc>
        <w:tc>
          <w:tcPr>
            <w:tcW w:w="851" w:type="dxa"/>
          </w:tcPr>
          <w:p w14:paraId="7D945E76" w14:textId="37C64ABE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3FF8CAA8" w14:textId="3E3F5744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46835730" w14:textId="60D69BA5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AAV-mCherry (Control)</w:t>
            </w:r>
          </w:p>
        </w:tc>
        <w:tc>
          <w:tcPr>
            <w:tcW w:w="1843" w:type="dxa"/>
          </w:tcPr>
          <w:p w14:paraId="37B4A335" w14:textId="52691914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CNO</w:t>
            </w:r>
          </w:p>
        </w:tc>
      </w:tr>
      <w:tr w:rsidR="00935B25" w:rsidRPr="00F65C64" w14:paraId="63C1715D" w14:textId="77777777" w:rsidTr="00F573C5">
        <w:tc>
          <w:tcPr>
            <w:tcW w:w="1219" w:type="dxa"/>
            <w:vMerge/>
          </w:tcPr>
          <w:p w14:paraId="3A1F901A" w14:textId="77777777" w:rsidR="00935B25" w:rsidRPr="00F65C64" w:rsidRDefault="00935B25" w:rsidP="00053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67E81AAC" w14:textId="58D61AE9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CHF+mCherry+CNO+EA</w:t>
            </w:r>
          </w:p>
        </w:tc>
        <w:tc>
          <w:tcPr>
            <w:tcW w:w="851" w:type="dxa"/>
          </w:tcPr>
          <w:p w14:paraId="4E542189" w14:textId="4D2E2966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0C975193" w14:textId="425B8EC9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24212ED9" w14:textId="198E3A72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AAV-mCherry (Control)</w:t>
            </w:r>
          </w:p>
        </w:tc>
        <w:tc>
          <w:tcPr>
            <w:tcW w:w="1843" w:type="dxa"/>
          </w:tcPr>
          <w:p w14:paraId="280F0862" w14:textId="7143BB11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CNO+EA</w:t>
            </w:r>
          </w:p>
        </w:tc>
      </w:tr>
      <w:tr w:rsidR="00935B25" w:rsidRPr="00F65C64" w14:paraId="4140ADC1" w14:textId="77777777" w:rsidTr="00F573C5">
        <w:tc>
          <w:tcPr>
            <w:tcW w:w="1219" w:type="dxa"/>
            <w:vMerge/>
          </w:tcPr>
          <w:p w14:paraId="0F26EDDB" w14:textId="77777777" w:rsidR="00935B25" w:rsidRPr="00F65C64" w:rsidRDefault="00935B25" w:rsidP="00053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637FA1B4" w14:textId="6846624E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CHF+hM3Dq+CNO+EA</w:t>
            </w:r>
          </w:p>
        </w:tc>
        <w:tc>
          <w:tcPr>
            <w:tcW w:w="851" w:type="dxa"/>
          </w:tcPr>
          <w:p w14:paraId="326B6A9B" w14:textId="7EF707BE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5DE58B95" w14:textId="54E2A277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4A28B3B6" w14:textId="53882134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AAV-hM3Dq (Excitatory)</w:t>
            </w:r>
          </w:p>
        </w:tc>
        <w:tc>
          <w:tcPr>
            <w:tcW w:w="1843" w:type="dxa"/>
          </w:tcPr>
          <w:p w14:paraId="16832C21" w14:textId="51A84F64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CNO+EA</w:t>
            </w:r>
          </w:p>
        </w:tc>
      </w:tr>
      <w:tr w:rsidR="00935B25" w:rsidRPr="00F65C64" w14:paraId="069BEC8F" w14:textId="77777777" w:rsidTr="00F573C5">
        <w:tc>
          <w:tcPr>
            <w:tcW w:w="1219" w:type="dxa"/>
            <w:vMerge/>
          </w:tcPr>
          <w:p w14:paraId="69568EB1" w14:textId="77777777" w:rsidR="00935B25" w:rsidRPr="00F65C64" w:rsidRDefault="00935B25" w:rsidP="00053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38AD0460" w14:textId="516A9DDC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CHF+hM3Dq+Saline+EA</w:t>
            </w:r>
          </w:p>
        </w:tc>
        <w:tc>
          <w:tcPr>
            <w:tcW w:w="851" w:type="dxa"/>
          </w:tcPr>
          <w:p w14:paraId="608DBC2D" w14:textId="65F0EE1F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3878FA5E" w14:textId="50639B41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68" w:type="dxa"/>
          </w:tcPr>
          <w:p w14:paraId="1429B0D5" w14:textId="16FDE758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AAV-hM3Dq (Excitatory)</w:t>
            </w:r>
          </w:p>
        </w:tc>
        <w:tc>
          <w:tcPr>
            <w:tcW w:w="1843" w:type="dxa"/>
          </w:tcPr>
          <w:p w14:paraId="1E719633" w14:textId="1B66E97F" w:rsidR="00935B25" w:rsidRPr="00F65C64" w:rsidRDefault="00935B25" w:rsidP="008142A6">
            <w:pPr>
              <w:jc w:val="center"/>
              <w:rPr>
                <w:rFonts w:ascii="Times New Roman" w:hAnsi="Times New Roman" w:cs="Times New Roman"/>
              </w:rPr>
            </w:pPr>
            <w:r w:rsidRPr="008142A6">
              <w:rPr>
                <w:rFonts w:ascii="Times New Roman" w:hAnsi="Times New Roman" w:cs="Times New Roman"/>
              </w:rPr>
              <w:t>Saline + EA</w:t>
            </w:r>
          </w:p>
        </w:tc>
      </w:tr>
    </w:tbl>
    <w:p w14:paraId="421D4F22" w14:textId="1A344B07" w:rsidR="00845678" w:rsidRPr="00F65C64" w:rsidRDefault="00A17F02">
      <w:pPr>
        <w:rPr>
          <w:rFonts w:ascii="Times New Roman" w:hAnsi="Times New Roman" w:cs="Times New Roman"/>
        </w:rPr>
      </w:pPr>
      <w:r w:rsidRPr="00A17F02">
        <w:rPr>
          <w:rFonts w:ascii="Times New Roman" w:hAnsi="Times New Roman" w:cs="Times New Roman"/>
        </w:rPr>
        <w:t xml:space="preserve">CHF: chronic heart failure; EA: </w:t>
      </w:r>
      <w:r>
        <w:rPr>
          <w:rFonts w:ascii="Times New Roman" w:hAnsi="Times New Roman" w:cs="Times New Roman"/>
        </w:rPr>
        <w:t>e</w:t>
      </w:r>
      <w:r w:rsidRPr="00A17F02">
        <w:rPr>
          <w:rFonts w:ascii="Times New Roman" w:hAnsi="Times New Roman" w:cs="Times New Roman"/>
        </w:rPr>
        <w:t>lectroacupuncture; PVN: paraventricular nucleus; KA: kainic acid; CNO: clozapine-N-oxide; IP: intraperitoneal</w:t>
      </w:r>
    </w:p>
    <w:sectPr w:rsidR="00845678" w:rsidRPr="00F65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80DD0" w14:textId="77777777" w:rsidR="00DE2773" w:rsidRDefault="00DE2773" w:rsidP="000847E2">
      <w:r>
        <w:separator/>
      </w:r>
    </w:p>
  </w:endnote>
  <w:endnote w:type="continuationSeparator" w:id="0">
    <w:p w14:paraId="0BED8133" w14:textId="77777777" w:rsidR="00DE2773" w:rsidRDefault="00DE2773" w:rsidP="00084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8DA5A" w14:textId="77777777" w:rsidR="00DE2773" w:rsidRDefault="00DE2773" w:rsidP="000847E2">
      <w:r>
        <w:separator/>
      </w:r>
    </w:p>
  </w:footnote>
  <w:footnote w:type="continuationSeparator" w:id="0">
    <w:p w14:paraId="08ACC05B" w14:textId="77777777" w:rsidR="00DE2773" w:rsidRDefault="00DE2773" w:rsidP="00084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F1C"/>
    <w:rsid w:val="00053FC5"/>
    <w:rsid w:val="000847E2"/>
    <w:rsid w:val="000F2D66"/>
    <w:rsid w:val="00216F1C"/>
    <w:rsid w:val="002C6131"/>
    <w:rsid w:val="00656967"/>
    <w:rsid w:val="00673B7B"/>
    <w:rsid w:val="008142A6"/>
    <w:rsid w:val="00845678"/>
    <w:rsid w:val="008B74CA"/>
    <w:rsid w:val="00935B25"/>
    <w:rsid w:val="00A17F02"/>
    <w:rsid w:val="00DB2332"/>
    <w:rsid w:val="00DE2773"/>
    <w:rsid w:val="00F573C5"/>
    <w:rsid w:val="00F6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9E8B0"/>
  <w15:chartTrackingRefBased/>
  <w15:docId w15:val="{F7CF4E1A-D9D3-4243-BACC-BCCB4E540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56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4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47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4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4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5111640@qq.com</dc:creator>
  <cp:keywords/>
  <dc:description/>
  <cp:lastModifiedBy>785111640@qq.com</cp:lastModifiedBy>
  <cp:revision>19</cp:revision>
  <dcterms:created xsi:type="dcterms:W3CDTF">2026-02-06T13:55:00Z</dcterms:created>
  <dcterms:modified xsi:type="dcterms:W3CDTF">2026-02-07T06:48:00Z</dcterms:modified>
</cp:coreProperties>
</file>